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ED9E00" w:rsidR="000035D5" w:rsidRDefault="000035D5">
                            <w:r>
                              <w:t xml:space="preserve">Reported on page number: </w:t>
                            </w:r>
                            <w:r w:rsidR="008E5E75">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FED9E00" w:rsidR="000035D5" w:rsidRDefault="000035D5">
                      <w:r>
                        <w:t xml:space="preserve">Reported on page number: </w:t>
                      </w:r>
                      <w:r w:rsidR="008E5E75">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1FD3E4" w:rsidR="000035D5" w:rsidRDefault="000035D5" w:rsidP="000035D5">
                            <w:r>
                              <w:t xml:space="preserve">Reported on page number: </w:t>
                            </w:r>
                            <w:r w:rsidR="000706D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01FD3E4" w:rsidR="000035D5" w:rsidRDefault="000035D5" w:rsidP="000035D5">
                      <w:r>
                        <w:t xml:space="preserve">Reported on page number: </w:t>
                      </w:r>
                      <w:r w:rsidR="000706D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F8ABE9" w:rsidR="000035D5" w:rsidRDefault="000706D1" w:rsidP="000035D5">
                            <w:r>
                              <w:t xml:space="preserve">Dra. Matilde Riloha Rivas is the director of the Equatorial Guinea National Malaria Control Program. She leads the malaria control efforts for the Government of Equatorial Guinea and ensures adherence and ethical protection of the study popul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9F8ABE9" w:rsidR="000035D5" w:rsidRDefault="000706D1" w:rsidP="000035D5">
                      <w:r>
                        <w:t xml:space="preserve">Dra. </w:t>
                      </w:r>
                      <w:proofErr w:type="spellStart"/>
                      <w:r>
                        <w:t>Matilde</w:t>
                      </w:r>
                      <w:proofErr w:type="spellEnd"/>
                      <w:r>
                        <w:t xml:space="preserve"> </w:t>
                      </w:r>
                      <w:proofErr w:type="spellStart"/>
                      <w:r>
                        <w:t>Riloha</w:t>
                      </w:r>
                      <w:proofErr w:type="spellEnd"/>
                      <w:r>
                        <w:t xml:space="preserve"> Rivas is the director of the Equatorial Guinea National Malaria Control Program. She leads the malaria control efforts for the Government of Equatorial Guinea and ensures adherence and ethical protection of the study population.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862294" w:rsidR="000035D5" w:rsidRDefault="003B78E6" w:rsidP="000035D5">
                            <w:r>
                              <w:t xml:space="preserve">Yes, all ethical approvals have been included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5862294" w:rsidR="000035D5" w:rsidRDefault="003B78E6" w:rsidP="000035D5">
                      <w:r>
                        <w:t>Yes, all ethical approvals have been included in the methods section</w:t>
                      </w:r>
                      <w:bookmarkStart w:id="7" w:name="_GoBack"/>
                      <w:bookmarkEnd w:id="7"/>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DDD4F5A" w:rsidR="000035D5" w:rsidRDefault="00122012" w:rsidP="000035D5">
                            <w:r>
                              <w:t xml:space="preserve">The Ministry of Health and Social Welfare of the Government of Equatorial Guinea act as the concerned stakeholder with volunteer safety, privacy and ethical adhere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DDD4F5A" w:rsidR="000035D5" w:rsidRDefault="00122012" w:rsidP="000035D5">
                      <w:r>
                        <w:t xml:space="preserve">The Ministry of Health and Social Welfare of the Government of Equatorial Guinea act as the concerned stakeholder with volunteer safety, privacy and ethical adherence. </w:t>
                      </w:r>
                      <w:bookmarkStart w:id="8" w:name="_GoBack"/>
                      <w:bookmarkEnd w:id="8"/>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B69CBA8" w:rsidR="000035D5" w:rsidRDefault="003B78E6" w:rsidP="000035D5">
                            <w:r>
                              <w:t xml:space="preserve">All MIS surveys communicated to study volunteers with written documentation and oral summation of the study in the local language (i.e. Span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B69CBA8" w:rsidR="000035D5" w:rsidRDefault="003B78E6" w:rsidP="000035D5">
                      <w:r>
                        <w:t xml:space="preserve">All MIS surveys communicated to study volunteers with written documentation and oral summation of the study in the local language (i.e. Spanish).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FC9A710" w:rsidR="000035D5" w:rsidRDefault="003B78E6" w:rsidP="000035D5">
                            <w:r>
                              <w:t xml:space="preserve">Every year a summary report is provided to the </w:t>
                            </w:r>
                            <w:proofErr w:type="spellStart"/>
                            <w:r>
                              <w:t>Minstry</w:t>
                            </w:r>
                            <w:proofErr w:type="spellEnd"/>
                            <w:r>
                              <w:t xml:space="preserve"> of Health and Social Welfare of the Government of Equatorial Guinea in both English and Spanish. This is made publicly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FC9A710" w:rsidR="000035D5" w:rsidRDefault="003B78E6" w:rsidP="000035D5">
                      <w:r>
                        <w:t xml:space="preserve">Every year a summary report </w:t>
                      </w:r>
                      <w:proofErr w:type="gramStart"/>
                      <w:r>
                        <w:t>is provided</w:t>
                      </w:r>
                      <w:proofErr w:type="gramEnd"/>
                      <w:r>
                        <w:t xml:space="preserve"> to the </w:t>
                      </w:r>
                      <w:proofErr w:type="spellStart"/>
                      <w:r>
                        <w:t>Minstry</w:t>
                      </w:r>
                      <w:proofErr w:type="spellEnd"/>
                      <w:r>
                        <w:t xml:space="preserve"> of Health and Social Welfare of the Government of Equatorial Guinea in both English and Spanish. This </w:t>
                      </w:r>
                      <w:proofErr w:type="gramStart"/>
                      <w:r>
                        <w:t>is made</w:t>
                      </w:r>
                      <w:proofErr w:type="gramEnd"/>
                      <w:r>
                        <w:t xml:space="preserve"> publicly availabl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654E9">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9141D" w14:textId="77777777" w:rsidR="004654E9" w:rsidRDefault="004654E9" w:rsidP="00F57A3B">
      <w:r>
        <w:separator/>
      </w:r>
    </w:p>
  </w:endnote>
  <w:endnote w:type="continuationSeparator" w:id="0">
    <w:p w14:paraId="2B452B8C" w14:textId="77777777" w:rsidR="004654E9" w:rsidRDefault="004654E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3F3CD" w14:textId="77777777" w:rsidR="004654E9" w:rsidRDefault="004654E9" w:rsidP="00F57A3B">
      <w:r>
        <w:separator/>
      </w:r>
    </w:p>
  </w:footnote>
  <w:footnote w:type="continuationSeparator" w:id="0">
    <w:p w14:paraId="7ABD3C0B" w14:textId="77777777" w:rsidR="004654E9" w:rsidRDefault="004654E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55C7C"/>
    <w:rsid w:val="000706D1"/>
    <w:rsid w:val="000F365D"/>
    <w:rsid w:val="00116E71"/>
    <w:rsid w:val="00122012"/>
    <w:rsid w:val="001C4607"/>
    <w:rsid w:val="00204506"/>
    <w:rsid w:val="00335779"/>
    <w:rsid w:val="003A586A"/>
    <w:rsid w:val="003B78E6"/>
    <w:rsid w:val="004654E9"/>
    <w:rsid w:val="004A7A57"/>
    <w:rsid w:val="004C71C4"/>
    <w:rsid w:val="00515BC0"/>
    <w:rsid w:val="00536A3F"/>
    <w:rsid w:val="00541C18"/>
    <w:rsid w:val="00580384"/>
    <w:rsid w:val="00651EED"/>
    <w:rsid w:val="0069423E"/>
    <w:rsid w:val="006F5F45"/>
    <w:rsid w:val="007C3503"/>
    <w:rsid w:val="00831ADE"/>
    <w:rsid w:val="00841F25"/>
    <w:rsid w:val="008E5E75"/>
    <w:rsid w:val="009364D9"/>
    <w:rsid w:val="00A251F7"/>
    <w:rsid w:val="00A43F5B"/>
    <w:rsid w:val="00A961CD"/>
    <w:rsid w:val="00AD410C"/>
    <w:rsid w:val="00BD19EC"/>
    <w:rsid w:val="00C1743F"/>
    <w:rsid w:val="00DD4C34"/>
    <w:rsid w:val="00E004E6"/>
    <w:rsid w:val="00E23F70"/>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055C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C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D0BB8C-BC00-422A-8DED-55CE3A0C8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5-07-28T09:59:00Z</dcterms:created>
  <dcterms:modified xsi:type="dcterms:W3CDTF">2025-07-28T09:59:00Z</dcterms:modified>
</cp:coreProperties>
</file>